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FABB7" w14:textId="02AC0AA1" w:rsidR="0045326C" w:rsidRPr="003D1ED8" w:rsidRDefault="009D6C94" w:rsidP="003D1ED8">
      <w:pPr>
        <w:tabs>
          <w:tab w:val="left" w:pos="142"/>
        </w:tabs>
        <w:spacing w:line="480" w:lineRule="auto"/>
        <w:rPr>
          <w:rFonts w:cs="Times New Roman"/>
          <w:szCs w:val="24"/>
        </w:rPr>
      </w:pPr>
      <w:r w:rsidRPr="003D1ED8">
        <w:rPr>
          <w:rFonts w:cs="Times New Roman"/>
          <w:b/>
          <w:szCs w:val="24"/>
        </w:rPr>
        <w:t>Supplementary Table</w:t>
      </w:r>
      <w:r w:rsidR="007736E6" w:rsidRPr="003D1ED8">
        <w:rPr>
          <w:rFonts w:cs="Times New Roman"/>
          <w:b/>
          <w:szCs w:val="24"/>
        </w:rPr>
        <w:t xml:space="preserve"> </w:t>
      </w:r>
      <w:r w:rsidR="00562D32" w:rsidRPr="003D1ED8">
        <w:rPr>
          <w:rFonts w:cs="Times New Roman"/>
          <w:b/>
          <w:szCs w:val="24"/>
        </w:rPr>
        <w:t>1</w:t>
      </w:r>
      <w:r w:rsidR="00562D32" w:rsidRPr="003D1ED8">
        <w:rPr>
          <w:rFonts w:cs="Times New Roman"/>
          <w:szCs w:val="24"/>
        </w:rPr>
        <w:t xml:space="preserve"> Preferred </w:t>
      </w:r>
      <w:r w:rsidR="00C552F3" w:rsidRPr="003D1ED8">
        <w:rPr>
          <w:rFonts w:cs="Times New Roman"/>
          <w:szCs w:val="24"/>
        </w:rPr>
        <w:t>t</w:t>
      </w:r>
      <w:r w:rsidR="00562D32" w:rsidRPr="003D1ED8">
        <w:rPr>
          <w:rFonts w:cs="Times New Roman"/>
          <w:szCs w:val="24"/>
        </w:rPr>
        <w:t xml:space="preserve">erms (PTs) in </w:t>
      </w:r>
      <w:r w:rsidR="00C552F3" w:rsidRPr="003D1ED8">
        <w:rPr>
          <w:rFonts w:cs="Times New Roman"/>
          <w:szCs w:val="24"/>
        </w:rPr>
        <w:t>i</w:t>
      </w:r>
      <w:r w:rsidR="00562D32" w:rsidRPr="003D1ED8">
        <w:rPr>
          <w:rFonts w:cs="Times New Roman"/>
          <w:szCs w:val="24"/>
        </w:rPr>
        <w:t xml:space="preserve">nterstitial </w:t>
      </w:r>
      <w:r w:rsidR="00C552F3" w:rsidRPr="003D1ED8">
        <w:rPr>
          <w:rFonts w:cs="Times New Roman"/>
          <w:szCs w:val="24"/>
        </w:rPr>
        <w:t>l</w:t>
      </w:r>
      <w:r w:rsidR="00562D32" w:rsidRPr="003D1ED8">
        <w:rPr>
          <w:rFonts w:cs="Times New Roman"/>
          <w:szCs w:val="24"/>
        </w:rPr>
        <w:t xml:space="preserve">ung </w:t>
      </w:r>
      <w:r w:rsidR="00C552F3" w:rsidRPr="003D1ED8">
        <w:rPr>
          <w:rFonts w:cs="Times New Roman"/>
          <w:szCs w:val="24"/>
        </w:rPr>
        <w:t>d</w:t>
      </w:r>
      <w:r w:rsidR="00562D32" w:rsidRPr="003D1ED8">
        <w:rPr>
          <w:rFonts w:cs="Times New Roman"/>
          <w:szCs w:val="24"/>
        </w:rPr>
        <w:t>isease (</w:t>
      </w:r>
      <w:r w:rsidR="00C552F3" w:rsidRPr="003D1ED8">
        <w:rPr>
          <w:rFonts w:cs="Times New Roman"/>
          <w:szCs w:val="24"/>
        </w:rPr>
        <w:t>s</w:t>
      </w:r>
      <w:r w:rsidR="00562D32" w:rsidRPr="003D1ED8">
        <w:rPr>
          <w:rFonts w:cs="Times New Roman"/>
          <w:szCs w:val="24"/>
        </w:rPr>
        <w:t xml:space="preserve">tandardized MedDRA </w:t>
      </w:r>
      <w:r w:rsidR="00C552F3" w:rsidRPr="003D1ED8">
        <w:rPr>
          <w:rFonts w:cs="Times New Roman"/>
          <w:szCs w:val="24"/>
        </w:rPr>
        <w:t>q</w:t>
      </w:r>
      <w:r w:rsidR="00562D32" w:rsidRPr="003D1ED8">
        <w:rPr>
          <w:rFonts w:cs="Times New Roman"/>
          <w:szCs w:val="24"/>
        </w:rPr>
        <w:t>ueries (SMQ): 20000042)</w:t>
      </w:r>
    </w:p>
    <w:tbl>
      <w:tblPr>
        <w:tblW w:w="101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8"/>
        <w:gridCol w:w="4087"/>
        <w:gridCol w:w="1158"/>
        <w:gridCol w:w="3764"/>
      </w:tblGrid>
      <w:tr w:rsidR="005F03D9" w:rsidRPr="003D1ED8" w14:paraId="30929E25" w14:textId="77777777" w:rsidTr="003D1ED8">
        <w:trPr>
          <w:trHeight w:val="375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A74E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2F7B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5AD8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1684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T</w:t>
            </w:r>
          </w:p>
        </w:tc>
      </w:tr>
      <w:tr w:rsidR="005F03D9" w:rsidRPr="003D1ED8" w14:paraId="70A8F7BC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C344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6672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8AA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cute interstitial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E1B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2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EE76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terstitial lung disease</w:t>
            </w:r>
          </w:p>
        </w:tc>
      </w:tr>
      <w:tr w:rsidR="005F03D9" w:rsidRPr="003D1ED8" w14:paraId="0F08B07A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375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7334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23C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lveolar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A26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400B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Low lung compliance</w:t>
            </w:r>
          </w:p>
        </w:tc>
      </w:tr>
      <w:tr w:rsidR="005F03D9" w:rsidRPr="003D1ED8" w14:paraId="74E72273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0ED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0188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5E50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lveolar protei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136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2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FC5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Lung infiltration</w:t>
            </w:r>
          </w:p>
        </w:tc>
      </w:tr>
      <w:tr w:rsidR="005F03D9" w:rsidRPr="003D1ED8" w14:paraId="69A8FB91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8438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0188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EA8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lve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559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53B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Lung opacity</w:t>
            </w:r>
          </w:p>
        </w:tc>
      </w:tr>
      <w:tr w:rsidR="005F03D9" w:rsidRPr="003D1ED8" w14:paraId="58D81728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04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5034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EF7" w14:textId="30C9BEFC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lveolitis necroti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>z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987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7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7B0B" w14:textId="46B0A6FB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ecroti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>z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g bronchiolitis</w:t>
            </w:r>
          </w:p>
        </w:tc>
      </w:tr>
      <w:tr w:rsidR="005F03D9" w:rsidRPr="003D1ED8" w14:paraId="1B644C94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4247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070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B73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utoimmune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5C9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2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CAD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Obliterative bronchiolitis</w:t>
            </w:r>
          </w:p>
        </w:tc>
      </w:tr>
      <w:tr w:rsidR="005F03D9" w:rsidRPr="003D1ED8" w14:paraId="20C7DB7C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A89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0644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2A0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3E1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CF6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leuroparenchymal</w:t>
            </w:r>
            <w:proofErr w:type="spellEnd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fibroelastosis</w:t>
            </w:r>
          </w:p>
        </w:tc>
      </w:tr>
      <w:tr w:rsidR="005F03D9" w:rsidRPr="003D1ED8" w14:paraId="34BA1E21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01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330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D6EF" w14:textId="108D43A0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ronchiolitis obliterans</w:t>
            </w:r>
            <w:r w:rsidR="008F25A6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5F3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E3BA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neumonitis</w:t>
            </w:r>
          </w:p>
        </w:tc>
      </w:tr>
      <w:tr w:rsidR="005F03D9" w:rsidRPr="003D1ED8" w14:paraId="782E1D0A" w14:textId="77777777" w:rsidTr="003D1ED8">
        <w:trPr>
          <w:trHeight w:val="6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D5F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604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26FE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hronic graft versus host disease in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42E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CD62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robable e-cigarette or vaping product use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br/>
              <w:t xml:space="preserve"> associated lung injury</w:t>
            </w:r>
          </w:p>
        </w:tc>
      </w:tr>
      <w:tr w:rsidR="005F03D9" w:rsidRPr="003D1ED8" w14:paraId="26155358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847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76515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826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ombined pulmonary fibrosis and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0CD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2EBF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rogressive massive fibrosis</w:t>
            </w:r>
          </w:p>
        </w:tc>
      </w:tr>
      <w:tr w:rsidR="005F03D9" w:rsidRPr="003D1ED8" w14:paraId="519D3EAE" w14:textId="77777777" w:rsidTr="003D1ED8">
        <w:trPr>
          <w:trHeight w:val="6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769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518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D2B6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Confirmed e-cigarette or vaping product use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br/>
              <w:t>associated lung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977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B2E8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ulmonary fibrosis</w:t>
            </w:r>
          </w:p>
        </w:tc>
      </w:tr>
      <w:tr w:rsidR="005F03D9" w:rsidRPr="003D1ED8" w14:paraId="2EAB8F7E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F3B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6090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1FE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Diffuse alveolar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2A9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5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883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ulmonary necrosis</w:t>
            </w:r>
          </w:p>
        </w:tc>
      </w:tr>
      <w:tr w:rsidR="005F03D9" w:rsidRPr="003D1ED8" w14:paraId="51BD7DC7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FD1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1495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8CA4" w14:textId="0D56B26F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Eosinophilia myalgia</w:t>
            </w:r>
            <w:r w:rsidR="008F25A6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D65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6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FE9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ulmonary radiation injury</w:t>
            </w:r>
          </w:p>
        </w:tc>
      </w:tr>
      <w:tr w:rsidR="005F03D9" w:rsidRPr="003D1ED8" w14:paraId="0F9F00D6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6D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7811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A80D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Eosinophilic granulomatosis with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lastRenderedPageBreak/>
              <w:t>polyangi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221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lastRenderedPageBreak/>
              <w:t>1006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49CD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ulmonary toxicity</w:t>
            </w:r>
          </w:p>
        </w:tc>
      </w:tr>
      <w:tr w:rsidR="005F03D9" w:rsidRPr="003D1ED8" w14:paraId="794CE222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D088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1496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37D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Eosinophilic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356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450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ulmonary vasculitis</w:t>
            </w:r>
          </w:p>
        </w:tc>
      </w:tr>
      <w:tr w:rsidR="005F03D9" w:rsidRPr="003D1ED8" w14:paraId="62A4CD02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0B9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5283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21D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Eosinophilic pneumonia 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242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201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adiation alveolitis</w:t>
            </w:r>
          </w:p>
        </w:tc>
      </w:tr>
      <w:tr w:rsidR="005F03D9" w:rsidRPr="003D1ED8" w14:paraId="757AAF58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E40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5283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B5FF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Eosinophilic pneumonia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54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940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adiation bronchitis</w:t>
            </w:r>
          </w:p>
        </w:tc>
      </w:tr>
      <w:tr w:rsidR="005F03D9" w:rsidRPr="003D1ED8" w14:paraId="52A450C2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DA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198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45C6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Hypersensitivity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FDF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124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adiation fibrosis - lung</w:t>
            </w:r>
          </w:p>
        </w:tc>
      </w:tr>
      <w:tr w:rsidR="005F03D9" w:rsidRPr="003D1ED8" w14:paraId="2946B774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28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7826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65E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diopathic interstitial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CA66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3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203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adiation pneumonitis</w:t>
            </w:r>
          </w:p>
        </w:tc>
      </w:tr>
      <w:tr w:rsidR="005F03D9" w:rsidRPr="003D1ED8" w14:paraId="40B9EBB0" w14:textId="77777777" w:rsidTr="003D1ED8">
        <w:trPr>
          <w:trHeight w:val="6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93B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63725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C8FA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diopathic pneumonia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EFA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4C97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Rheumatoid arthritis-associated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br/>
              <w:t>interstitial lung disease</w:t>
            </w:r>
          </w:p>
        </w:tc>
      </w:tr>
      <w:tr w:rsidR="005F03D9" w:rsidRPr="003D1ED8" w14:paraId="3BFFAB7F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692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2124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B64" w14:textId="0FD20A1D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diopathic pulmonary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8B1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E37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Small airways disease</w:t>
            </w:r>
          </w:p>
        </w:tc>
      </w:tr>
      <w:tr w:rsidR="005F03D9" w:rsidRPr="003D1ED8" w14:paraId="5F0FFE51" w14:textId="77777777" w:rsidTr="003D1ED8">
        <w:trPr>
          <w:trHeight w:val="375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06F8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85352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3E26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mmune-mediated lung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FA6A" w14:textId="77777777" w:rsidR="000E029F" w:rsidRPr="003D1ED8" w:rsidRDefault="00562D32" w:rsidP="003D1ED8">
            <w:pPr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0052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A0B5" w14:textId="77777777" w:rsidR="000E029F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Transfusion-related acute lung injury</w:t>
            </w:r>
          </w:p>
        </w:tc>
      </w:tr>
    </w:tbl>
    <w:p w14:paraId="5E1B4AF1" w14:textId="5CEE62CC" w:rsidR="0045326C" w:rsidRPr="003D1ED8" w:rsidRDefault="00562D32" w:rsidP="003D1ED8">
      <w:pPr>
        <w:spacing w:line="480" w:lineRule="auto"/>
        <w:jc w:val="left"/>
        <w:rPr>
          <w:rFonts w:cs="Times New Roman"/>
          <w:szCs w:val="24"/>
        </w:rPr>
      </w:pPr>
      <w:r w:rsidRPr="003D1ED8">
        <w:rPr>
          <w:rFonts w:cs="Times New Roman"/>
          <w:noProof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8A3624F" wp14:editId="7EFF22BF">
                <wp:simplePos x="0" y="0"/>
                <wp:positionH relativeFrom="column">
                  <wp:posOffset>-727063</wp:posOffset>
                </wp:positionH>
                <wp:positionV relativeFrom="paragraph">
                  <wp:posOffset>6102214</wp:posOffset>
                </wp:positionV>
                <wp:extent cx="7561680" cy="0"/>
                <wp:effectExtent l="0" t="0" r="0" b="0"/>
                <wp:wrapNone/>
                <wp:docPr id="451" name="Lin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756168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Line 43" o:spid="_x0000_s1025" style="mso-height-percent:0;mso-height-relative:margin;mso-width-percent:0;mso-width-relative:margin;mso-wrap-distance-bottom:0;mso-wrap-distance-left:9pt;mso-wrap-distance-right:9pt;mso-wrap-distance-top:0;mso-wrap-style:square;position:absolute;visibility:visible;z-index:251659264" from="-57.25pt,480.5pt" to="538.15pt,480.5pt" strokecolor="black" strokeweight="0.5pt">
                <v:stroke joinstyle="miter"/>
              </v:line>
            </w:pict>
          </mc:Fallback>
        </mc:AlternateContent>
      </w:r>
      <w:r w:rsidR="00056041" w:rsidRPr="003D1ED8">
        <w:rPr>
          <w:rFonts w:cs="Times New Roman"/>
          <w:szCs w:val="24"/>
        </w:rPr>
        <w:t xml:space="preserve">PT= Preferred Term </w:t>
      </w:r>
    </w:p>
    <w:p w14:paraId="5F829FE0" w14:textId="77777777" w:rsidR="009A4B00" w:rsidRPr="003D1ED8" w:rsidRDefault="009A4B00" w:rsidP="003D1ED8">
      <w:pPr>
        <w:spacing w:line="480" w:lineRule="auto"/>
        <w:jc w:val="left"/>
        <w:rPr>
          <w:rFonts w:cs="Times New Roman"/>
          <w:szCs w:val="24"/>
        </w:rPr>
      </w:pPr>
    </w:p>
    <w:p w14:paraId="6191FA3C" w14:textId="7A91313A" w:rsidR="007736E6" w:rsidRPr="003D1ED8" w:rsidRDefault="007736E6" w:rsidP="003D1ED8">
      <w:pPr>
        <w:spacing w:line="480" w:lineRule="auto"/>
        <w:jc w:val="left"/>
        <w:rPr>
          <w:rFonts w:cs="Times New Roman"/>
          <w:szCs w:val="24"/>
        </w:rPr>
      </w:pPr>
      <w:r w:rsidRPr="003D1ED8">
        <w:rPr>
          <w:rFonts w:cs="Times New Roman"/>
          <w:szCs w:val="24"/>
        </w:rPr>
        <w:br w:type="page"/>
      </w:r>
    </w:p>
    <w:p w14:paraId="5816F9FC" w14:textId="1D2065C8" w:rsidR="0045326C" w:rsidRPr="003D1ED8" w:rsidRDefault="009D6C94" w:rsidP="003D1ED8">
      <w:pPr>
        <w:spacing w:line="480" w:lineRule="auto"/>
        <w:jc w:val="left"/>
        <w:rPr>
          <w:rFonts w:cs="Times New Roman"/>
          <w:szCs w:val="24"/>
        </w:rPr>
      </w:pPr>
      <w:r w:rsidRPr="003D1ED8">
        <w:rPr>
          <w:rFonts w:cs="Times New Roman"/>
          <w:b/>
          <w:szCs w:val="24"/>
        </w:rPr>
        <w:lastRenderedPageBreak/>
        <w:t>Supplementary Table</w:t>
      </w:r>
      <w:r w:rsidR="007736E6" w:rsidRPr="003D1ED8">
        <w:rPr>
          <w:rFonts w:cs="Times New Roman"/>
          <w:b/>
          <w:szCs w:val="24"/>
        </w:rPr>
        <w:t xml:space="preserve"> </w:t>
      </w:r>
      <w:r w:rsidR="00562D32" w:rsidRPr="003D1ED8">
        <w:rPr>
          <w:rFonts w:cs="Times New Roman"/>
          <w:b/>
          <w:szCs w:val="24"/>
        </w:rPr>
        <w:t>2</w:t>
      </w:r>
      <w:r w:rsidR="00562D32" w:rsidRPr="003D1ED8">
        <w:rPr>
          <w:rFonts w:cs="Times New Roman"/>
          <w:szCs w:val="24"/>
        </w:rPr>
        <w:t xml:space="preserve"> IC (95% CI) for ILD </w:t>
      </w:r>
      <w:r w:rsidR="007A4E5B" w:rsidRPr="003D1ED8">
        <w:rPr>
          <w:rFonts w:cs="Times New Roman"/>
          <w:szCs w:val="24"/>
        </w:rPr>
        <w:t>o</w:t>
      </w:r>
      <w:r w:rsidR="00562D32" w:rsidRPr="003D1ED8">
        <w:rPr>
          <w:rFonts w:cs="Times New Roman"/>
          <w:szCs w:val="24"/>
        </w:rPr>
        <w:t xml:space="preserve">nset </w:t>
      </w:r>
      <w:r w:rsidR="00ED05A5" w:rsidRPr="003D1ED8">
        <w:rPr>
          <w:rFonts w:cs="Times New Roman"/>
          <w:szCs w:val="24"/>
        </w:rPr>
        <w:t>upon administration of</w:t>
      </w:r>
      <w:r w:rsidR="00562D32" w:rsidRPr="003D1ED8">
        <w:rPr>
          <w:rFonts w:cs="Times New Roman"/>
          <w:szCs w:val="24"/>
        </w:rPr>
        <w:t xml:space="preserve"> </w:t>
      </w:r>
      <w:r w:rsidR="007A4E5B" w:rsidRPr="003D1ED8">
        <w:rPr>
          <w:rFonts w:cs="Times New Roman"/>
          <w:szCs w:val="24"/>
        </w:rPr>
        <w:t>b</w:t>
      </w:r>
      <w:r w:rsidR="00562D32" w:rsidRPr="003D1ED8">
        <w:rPr>
          <w:rFonts w:cs="Times New Roman"/>
          <w:szCs w:val="24"/>
        </w:rPr>
        <w:t xml:space="preserve">iological </w:t>
      </w:r>
      <w:r w:rsidR="007A4E5B" w:rsidRPr="003D1ED8">
        <w:rPr>
          <w:rFonts w:cs="Times New Roman"/>
          <w:szCs w:val="24"/>
        </w:rPr>
        <w:t>a</w:t>
      </w:r>
      <w:r w:rsidR="00562D32" w:rsidRPr="003D1ED8">
        <w:rPr>
          <w:rFonts w:cs="Times New Roman"/>
          <w:szCs w:val="24"/>
        </w:rPr>
        <w:t>g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7"/>
        <w:gridCol w:w="2674"/>
        <w:gridCol w:w="3233"/>
      </w:tblGrid>
      <w:tr w:rsidR="005F03D9" w:rsidRPr="003D1ED8" w14:paraId="4C1E23D1" w14:textId="77777777" w:rsidTr="00795FC9">
        <w:trPr>
          <w:trHeight w:val="375"/>
        </w:trPr>
        <w:tc>
          <w:tcPr>
            <w:tcW w:w="1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29DA" w14:textId="0202D86F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iological agent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6970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ase/Total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ADFA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C (95% Cl)</w:t>
            </w:r>
          </w:p>
        </w:tc>
      </w:tr>
      <w:tr w:rsidR="005F03D9" w:rsidRPr="003D1ED8" w14:paraId="4455B1E4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428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dalimuma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418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632/65410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416" w14:textId="4235C75B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 24 (0.16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30)</w:t>
            </w:r>
          </w:p>
        </w:tc>
      </w:tr>
      <w:tr w:rsidR="005F03D9" w:rsidRPr="003D1ED8" w14:paraId="469C8BA1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3FC3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flixima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DB3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159/19062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0F44" w14:textId="242DCE45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.53 (1.43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.60)</w:t>
            </w:r>
          </w:p>
        </w:tc>
      </w:tr>
      <w:tr w:rsidR="005F03D9" w:rsidRPr="003D1ED8" w14:paraId="1CE9F37F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6ED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ertolizuma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154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69/6845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77A" w14:textId="6B5F420A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23 (</w:t>
            </w:r>
            <w:r w:rsidR="00330716"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03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41)</w:t>
            </w:r>
          </w:p>
        </w:tc>
      </w:tr>
      <w:tr w:rsidR="005F03D9" w:rsidRPr="003D1ED8" w14:paraId="1ACAF593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040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Ustekinumab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3B2B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98/6623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B3F" w14:textId="1AAE59A3" w:rsidR="00F733FE" w:rsidRPr="003D1ED8" w:rsidRDefault="00330716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0.51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0.84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0.27)</w:t>
            </w:r>
          </w:p>
        </w:tc>
      </w:tr>
      <w:tr w:rsidR="005F03D9" w:rsidRPr="003D1ED8" w14:paraId="3E3EC74A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907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Secukinumab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D53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90/11318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75B0" w14:textId="48544DFC" w:rsidR="00F733FE" w:rsidRPr="003D1ED8" w:rsidRDefault="00330716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4</w:t>
            </w:r>
            <w:r w:rsidR="00F11273" w:rsidRPr="003D1ED8">
              <w:rPr>
                <w:rFonts w:eastAsia="Yu Gothic" w:cs="Times New Roman"/>
                <w:color w:val="000000"/>
                <w:kern w:val="0"/>
                <w:szCs w:val="24"/>
              </w:rPr>
              <w:t>0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75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15)</w:t>
            </w:r>
          </w:p>
        </w:tc>
      </w:tr>
      <w:tr w:rsidR="005F03D9" w:rsidRPr="003D1ED8" w14:paraId="65FD5AC8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05F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rodalumab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1DD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/239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B58" w14:textId="2F679F2F" w:rsidR="00F733FE" w:rsidRPr="003D1ED8" w:rsidRDefault="00330716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89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5.67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0.20)</w:t>
            </w:r>
          </w:p>
        </w:tc>
      </w:tr>
      <w:tr w:rsidR="005F03D9" w:rsidRPr="003D1ED8" w14:paraId="7477AC37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8C3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xekizumab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F38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5/27597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8AAB" w14:textId="530F6236" w:rsidR="00F733FE" w:rsidRPr="003D1ED8" w:rsidRDefault="00330716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92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2.79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32)</w:t>
            </w:r>
          </w:p>
        </w:tc>
      </w:tr>
      <w:tr w:rsidR="005F03D9" w:rsidRPr="003D1ED8" w14:paraId="6C17957E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1FA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Guselkumab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15F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6/12367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346" w14:textId="16429ED0" w:rsidR="00F733FE" w:rsidRPr="003D1ED8" w:rsidRDefault="00330716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2.03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3.44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12)</w:t>
            </w:r>
          </w:p>
        </w:tc>
      </w:tr>
      <w:tr w:rsidR="005F03D9" w:rsidRPr="003D1ED8" w14:paraId="2EC7AE83" w14:textId="77777777" w:rsidTr="00795FC9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06B8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isankizumab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BC1A" w14:textId="77777777" w:rsidR="00F733FE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7/9653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0392" w14:textId="098D90FB" w:rsidR="00F733FE" w:rsidRPr="003D1ED8" w:rsidRDefault="00330716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0.25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1.07</w:t>
            </w:r>
            <w:r w:rsidR="00D55B35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 to </w:t>
            </w:r>
            <w:r w:rsidR="00562D32" w:rsidRPr="003D1ED8">
              <w:rPr>
                <w:rFonts w:eastAsia="Yu Gothic" w:cs="Times New Roman"/>
                <w:color w:val="000000"/>
                <w:kern w:val="0"/>
                <w:szCs w:val="24"/>
              </w:rPr>
              <w:t>0.32)</w:t>
            </w:r>
          </w:p>
        </w:tc>
      </w:tr>
    </w:tbl>
    <w:p w14:paraId="608DE2C1" w14:textId="5FEDF852" w:rsidR="0045326C" w:rsidRPr="003D1ED8" w:rsidRDefault="00562D32" w:rsidP="003D1ED8">
      <w:pPr>
        <w:spacing w:line="480" w:lineRule="auto"/>
        <w:jc w:val="left"/>
        <w:rPr>
          <w:rFonts w:cs="Times New Roman"/>
          <w:szCs w:val="24"/>
        </w:rPr>
      </w:pPr>
      <w:r w:rsidRPr="003D1ED8">
        <w:rPr>
          <w:rFonts w:cs="Times New Roman"/>
          <w:szCs w:val="24"/>
        </w:rPr>
        <w:t>A signal was present when the lower limit of the 95% confidence interval (census interval: CI) of the calculated IC was greater than 0.</w:t>
      </w:r>
      <w:r w:rsidR="009C5E21" w:rsidRPr="003D1ED8">
        <w:rPr>
          <w:rFonts w:cs="Times New Roman"/>
          <w:szCs w:val="24"/>
        </w:rPr>
        <w:t xml:space="preserve"> IC</w:t>
      </w:r>
      <w:r w:rsidR="00D55B35" w:rsidRPr="003D1ED8">
        <w:rPr>
          <w:rFonts w:cs="Times New Roman"/>
          <w:szCs w:val="24"/>
        </w:rPr>
        <w:t xml:space="preserve"> </w:t>
      </w:r>
      <w:r w:rsidR="009C5E21" w:rsidRPr="003D1ED8">
        <w:rPr>
          <w:rFonts w:cs="Times New Roman"/>
          <w:szCs w:val="24"/>
        </w:rPr>
        <w:t xml:space="preserve">= </w:t>
      </w:r>
      <w:r w:rsidR="00D55B35" w:rsidRPr="003D1ED8">
        <w:rPr>
          <w:rFonts w:cs="Times New Roman"/>
          <w:szCs w:val="24"/>
        </w:rPr>
        <w:t>i</w:t>
      </w:r>
      <w:r w:rsidR="009C5E21" w:rsidRPr="003D1ED8">
        <w:rPr>
          <w:rFonts w:cs="Times New Roman"/>
          <w:szCs w:val="24"/>
        </w:rPr>
        <w:t xml:space="preserve">nformation </w:t>
      </w:r>
      <w:r w:rsidR="00D55B35" w:rsidRPr="003D1ED8">
        <w:rPr>
          <w:rFonts w:cs="Times New Roman"/>
          <w:szCs w:val="24"/>
        </w:rPr>
        <w:t>c</w:t>
      </w:r>
      <w:r w:rsidR="009C5E21" w:rsidRPr="003D1ED8">
        <w:rPr>
          <w:rFonts w:cs="Times New Roman"/>
          <w:szCs w:val="24"/>
        </w:rPr>
        <w:t>omponent.</w:t>
      </w:r>
      <w:r w:rsidRPr="003D1ED8">
        <w:rPr>
          <w:rFonts w:cs="Times New Roman"/>
          <w:szCs w:val="24"/>
        </w:rPr>
        <w:br w:type="page"/>
      </w:r>
    </w:p>
    <w:p w14:paraId="1309E4B7" w14:textId="00664329" w:rsidR="009863E0" w:rsidRPr="003D1ED8" w:rsidRDefault="009D6C94" w:rsidP="003D1ED8">
      <w:pPr>
        <w:spacing w:line="480" w:lineRule="auto"/>
        <w:jc w:val="left"/>
        <w:rPr>
          <w:rFonts w:cs="Times New Roman"/>
          <w:szCs w:val="24"/>
        </w:rPr>
      </w:pPr>
      <w:r w:rsidRPr="003D1ED8">
        <w:rPr>
          <w:rFonts w:cs="Times New Roman"/>
          <w:b/>
          <w:szCs w:val="24"/>
        </w:rPr>
        <w:lastRenderedPageBreak/>
        <w:t xml:space="preserve">Supplementary Table 3 </w:t>
      </w:r>
      <w:r w:rsidR="004E33B5" w:rsidRPr="003D1ED8">
        <w:rPr>
          <w:rFonts w:cs="Times New Roman"/>
          <w:szCs w:val="24"/>
        </w:rPr>
        <w:t xml:space="preserve">IC (95% CI) for </w:t>
      </w:r>
      <w:r w:rsidR="002B3CEB" w:rsidRPr="003D1ED8">
        <w:rPr>
          <w:rFonts w:cs="Times New Roman"/>
          <w:szCs w:val="24"/>
        </w:rPr>
        <w:t>primary disease</w:t>
      </w:r>
      <w:r w:rsidR="004E33B5" w:rsidRPr="003D1ED8">
        <w:rPr>
          <w:rFonts w:cs="Times New Roman"/>
          <w:szCs w:val="24"/>
        </w:rPr>
        <w:t xml:space="preserve"> and ILD </w:t>
      </w:r>
      <w:r w:rsidR="007A4E5B" w:rsidRPr="003D1ED8">
        <w:rPr>
          <w:rFonts w:cs="Times New Roman"/>
          <w:szCs w:val="24"/>
        </w:rPr>
        <w:t>o</w:t>
      </w:r>
      <w:r w:rsidR="004E33B5" w:rsidRPr="003D1ED8">
        <w:rPr>
          <w:rFonts w:cs="Times New Roman"/>
          <w:szCs w:val="24"/>
        </w:rPr>
        <w:t>nset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0"/>
        <w:gridCol w:w="1640"/>
        <w:gridCol w:w="2892"/>
      </w:tblGrid>
      <w:tr w:rsidR="005F03D9" w:rsidRPr="003D1ED8" w14:paraId="4E60A88C" w14:textId="77777777" w:rsidTr="006159A5">
        <w:trPr>
          <w:trHeight w:val="375"/>
        </w:trPr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4B18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iological ag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B8D4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ase/Total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6013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C (95% Cl)</w:t>
            </w:r>
          </w:p>
        </w:tc>
      </w:tr>
      <w:tr w:rsidR="005F03D9" w:rsidRPr="003D1ED8" w14:paraId="07CB5E32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F0F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Psoriatic condi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83D" w14:textId="77777777" w:rsidR="009863E0" w:rsidRPr="003D1ED8" w:rsidRDefault="009863E0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450" w14:textId="77777777" w:rsidR="009863E0" w:rsidRPr="003D1ED8" w:rsidRDefault="009863E0" w:rsidP="003D1ED8">
            <w:pPr>
              <w:spacing w:line="480" w:lineRule="auto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5F03D9" w:rsidRPr="003D1ED8" w14:paraId="72D7357D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64D4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dalim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E97D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74/11038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3D66" w14:textId="048FA544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32 (0.07</w:t>
            </w:r>
            <w:r w:rsidR="007A4E5B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50)</w:t>
            </w:r>
          </w:p>
        </w:tc>
      </w:tr>
      <w:tr w:rsidR="005F03D9" w:rsidRPr="003D1ED8" w14:paraId="192D4638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888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flixi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8771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58/896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251" w14:textId="15C3C4C6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2.31 (1.87</w:t>
            </w:r>
            <w:r w:rsidR="007A4E5B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2.62)</w:t>
            </w:r>
          </w:p>
        </w:tc>
      </w:tr>
      <w:tr w:rsidR="005F03D9" w:rsidRPr="003D1ED8" w14:paraId="73AEF1FE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F2F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ertoliz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EAC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8/662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5D29" w14:textId="1E0F4DF0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06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1.27 to 0.74)</w:t>
            </w:r>
          </w:p>
        </w:tc>
      </w:tr>
      <w:tr w:rsidR="005F03D9" w:rsidRPr="003D1ED8" w14:paraId="65CF3963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801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Ustekin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55C3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45/2118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E65" w14:textId="4C2DB918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74 (0.24</w:t>
            </w:r>
            <w:r w:rsidR="007A4E5B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.09)</w:t>
            </w:r>
          </w:p>
        </w:tc>
      </w:tr>
      <w:tr w:rsidR="005F03D9" w:rsidRPr="003D1ED8" w14:paraId="4EA7B4B6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CD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Secukin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BAFF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45/5607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F84" w14:textId="074DD7EA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65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1.14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29)</w:t>
            </w:r>
          </w:p>
        </w:tc>
      </w:tr>
      <w:tr w:rsidR="005F03D9" w:rsidRPr="003D1ED8" w14:paraId="5288D89F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A54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rodal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4AF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/143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31F1" w14:textId="319DD05F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63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4.41 to 1.06)</w:t>
            </w:r>
          </w:p>
        </w:tc>
      </w:tr>
      <w:tr w:rsidR="005F03D9" w:rsidRPr="003D1ED8" w14:paraId="2870562C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F28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xekiz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1BD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1/1543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3231" w14:textId="19FA8B42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80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1.82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10)</w:t>
            </w:r>
          </w:p>
        </w:tc>
      </w:tr>
      <w:tr w:rsidR="005F03D9" w:rsidRPr="003D1ED8" w14:paraId="1B90B1A8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DB0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Guselk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629F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4/617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4701" w14:textId="622CB9A0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88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2.65 to 0.20)</w:t>
            </w:r>
          </w:p>
        </w:tc>
      </w:tr>
      <w:tr w:rsidR="005F03D9" w:rsidRPr="003D1ED8" w14:paraId="6F8D3F52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7AA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isankiz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6FFD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7/7390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E7A" w14:textId="68DA2B81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83 (0.02</w:t>
            </w:r>
            <w:r w:rsidR="007A4E5B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.40)</w:t>
            </w:r>
          </w:p>
        </w:tc>
      </w:tr>
      <w:tr w:rsidR="005F03D9" w:rsidRPr="003D1ED8" w14:paraId="5B2AC0F5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50D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heumatoid arthritis and associated condi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BBB" w14:textId="77777777" w:rsidR="009863E0" w:rsidRPr="003D1ED8" w:rsidRDefault="009863E0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6DC4" w14:textId="77777777" w:rsidR="009863E0" w:rsidRPr="003D1ED8" w:rsidRDefault="009863E0" w:rsidP="003D1ED8">
            <w:pPr>
              <w:spacing w:line="480" w:lineRule="auto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5F03D9" w:rsidRPr="003D1ED8" w14:paraId="306C668C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F28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dalim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4771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871/18933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F96" w14:textId="2171CDE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12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0.24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04)</w:t>
            </w:r>
          </w:p>
        </w:tc>
      </w:tr>
      <w:tr w:rsidR="005F03D9" w:rsidRPr="003D1ED8" w14:paraId="0D487B71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685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flixi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81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454/3314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AD6" w14:textId="25F4D676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.45 (1.29</w:t>
            </w:r>
            <w:r w:rsidR="007A4E5B" w:rsidRPr="003D1ED8">
              <w:rPr>
                <w:rFonts w:eastAsia="Yu Gothic" w:cs="Times New Roman"/>
                <w:color w:val="000000"/>
                <w:kern w:val="0"/>
                <w:szCs w:val="24"/>
              </w:rPr>
              <w:t>–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.56)</w:t>
            </w:r>
          </w:p>
        </w:tc>
      </w:tr>
      <w:tr w:rsidR="005F03D9" w:rsidRPr="003D1ED8" w14:paraId="6081C65E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4FB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ertoliz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CD2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18/2555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D7E" w14:textId="31179F93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12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42 to 0.10)</w:t>
            </w:r>
          </w:p>
        </w:tc>
      </w:tr>
      <w:tr w:rsidR="005F03D9" w:rsidRPr="003D1ED8" w14:paraId="56F11011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E0E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Ustekin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4D3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/48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ADF" w14:textId="3CE3A090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96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4.74 to 0.73)</w:t>
            </w:r>
          </w:p>
        </w:tc>
      </w:tr>
      <w:tr w:rsidR="005F03D9" w:rsidRPr="003D1ED8" w14:paraId="7C64170F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AF5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Secukin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096" w14:textId="4DE797E4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/91</w:t>
            </w:r>
            <w:r w:rsidR="00C70C73" w:rsidRPr="003D1ED8">
              <w:rPr>
                <w:rFonts w:eastAsia="Yu Gothic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36CC" w14:textId="15D5B350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1.76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5.54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07)</w:t>
            </w:r>
          </w:p>
        </w:tc>
      </w:tr>
      <w:tr w:rsidR="005F03D9" w:rsidRPr="003D1ED8" w14:paraId="641AD68C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A52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rodal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69B" w14:textId="428B4728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70C73" w:rsidRPr="003D1ED8">
              <w:rPr>
                <w:rFonts w:eastAsia="Yu Gothic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F8B3" w14:textId="77EE6C09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166DC4E6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ABCC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xekiz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361" w14:textId="37253D5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70C73" w:rsidRPr="003D1ED8">
              <w:rPr>
                <w:rFonts w:eastAsia="Yu Gothic" w:cs="Times New Roman"/>
                <w:color w:val="000000"/>
                <w:kern w:val="0"/>
                <w:szCs w:val="24"/>
              </w:rPr>
              <w:t>23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73DD" w14:textId="0BC72BB1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0A33FF3D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658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Guselk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694" w14:textId="5976EE6A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70C73" w:rsidRPr="003D1ED8">
              <w:rPr>
                <w:rFonts w:eastAsia="Yu Gothic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6D8" w14:textId="120114CA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486415FB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56E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isankiz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E43" w14:textId="6D3AE6DB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70C73" w:rsidRPr="003D1ED8">
              <w:rPr>
                <w:rFonts w:eastAsia="Yu Gothic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E1C" w14:textId="1F9D1FD9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6672CEB4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27E8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lastRenderedPageBreak/>
              <w:t>Colitis (excl infectiv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46F" w14:textId="77777777" w:rsidR="009863E0" w:rsidRPr="003D1ED8" w:rsidRDefault="009863E0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868" w14:textId="77777777" w:rsidR="009863E0" w:rsidRPr="003D1ED8" w:rsidRDefault="009863E0" w:rsidP="003D1ED8">
            <w:pPr>
              <w:spacing w:line="480" w:lineRule="auto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5F03D9" w:rsidRPr="003D1ED8" w14:paraId="0F733399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AFD2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Adalim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2BA" w14:textId="61CE977D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78/1638</w:t>
            </w:r>
            <w:r w:rsidR="00CE291B" w:rsidRPr="003D1ED8">
              <w:rPr>
                <w:rFonts w:eastAsia="Yu Gothic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194" w14:textId="506B2740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1.06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1.31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88)</w:t>
            </w:r>
          </w:p>
        </w:tc>
      </w:tr>
      <w:tr w:rsidR="005F03D9" w:rsidRPr="003D1ED8" w14:paraId="264AB58E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3D56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nflixi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F464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83/7011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C9A" w14:textId="39CDA70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20 (</w:t>
            </w:r>
            <w:r w:rsidR="007A4E5B"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.04 to 0.38)</w:t>
            </w:r>
          </w:p>
        </w:tc>
      </w:tr>
      <w:tr w:rsidR="005F03D9" w:rsidRPr="003D1ED8" w14:paraId="728FC52A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D89D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Certoliz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236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13/13524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9DC7" w14:textId="359DFDA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1.21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2.15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56)</w:t>
            </w:r>
          </w:p>
        </w:tc>
      </w:tr>
      <w:tr w:rsidR="005F03D9" w:rsidRPr="003D1ED8" w14:paraId="693BE66B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CF5A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Ustekinum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32B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21/1784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60A7" w14:textId="7D828D0A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93 (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1.66 to 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−</w:t>
            </w:r>
            <w:r w:rsidR="00A35520" w:rsidRPr="003D1ED8">
              <w:rPr>
                <w:rFonts w:eastAsia="Yu Gothic" w:cs="Times New Roman"/>
                <w:color w:val="000000"/>
                <w:kern w:val="0"/>
                <w:szCs w:val="24"/>
              </w:rPr>
              <w:t>0.42)</w:t>
            </w:r>
          </w:p>
        </w:tc>
      </w:tr>
      <w:tr w:rsidR="005F03D9" w:rsidRPr="003D1ED8" w14:paraId="3306C7BF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B89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Secukin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97E" w14:textId="5D3981B8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E291B" w:rsidRPr="003D1ED8">
              <w:rPr>
                <w:rFonts w:eastAsia="Yu Gothic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EA1" w14:textId="2F256B09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24EC68CF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B63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Brodal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8601" w14:textId="61580CAE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E291B" w:rsidRPr="003D1ED8">
              <w:rPr>
                <w:rFonts w:eastAsia="Yu Gothic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A150" w14:textId="7AB1666D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2CB1773D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283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Ixekiz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5FBE" w14:textId="3EA1B25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E291B" w:rsidRPr="003D1ED8">
              <w:rPr>
                <w:rFonts w:eastAsia="Yu Gothic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FAF" w14:textId="2C9AF8F9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3F03E24C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30C2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Guselkuma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4E6" w14:textId="000641E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E291B" w:rsidRPr="003D1ED8">
              <w:rPr>
                <w:rFonts w:eastAsia="Yu Gothic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CDE7" w14:textId="54005CF0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</w:p>
        </w:tc>
      </w:tr>
      <w:tr w:rsidR="005F03D9" w:rsidRPr="003D1ED8" w14:paraId="52678CDD" w14:textId="77777777" w:rsidTr="006159A5">
        <w:trPr>
          <w:trHeight w:val="375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4D1D" w14:textId="7777777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Risankizuma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FA4D" w14:textId="58C1153C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0/</w:t>
            </w:r>
            <w:r w:rsidR="00CE291B" w:rsidRPr="003D1ED8">
              <w:rPr>
                <w:rFonts w:eastAsia="Yu Gothic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0842" w14:textId="2CFA3DC7" w:rsidR="009863E0" w:rsidRPr="003D1ED8" w:rsidRDefault="00562D32" w:rsidP="003D1ED8">
            <w:pPr>
              <w:spacing w:line="480" w:lineRule="auto"/>
              <w:jc w:val="left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>N/A</w:t>
            </w:r>
            <w:r w:rsidRPr="003D1ED8">
              <w:rPr>
                <w:rFonts w:eastAsia="Yu Gothic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0A0AD98D" w14:textId="235D3FED" w:rsidR="009863E0" w:rsidRPr="003D1ED8" w:rsidRDefault="00562D32" w:rsidP="003D1ED8">
      <w:pPr>
        <w:spacing w:line="480" w:lineRule="auto"/>
        <w:jc w:val="left"/>
        <w:rPr>
          <w:rFonts w:cs="Times New Roman"/>
          <w:szCs w:val="24"/>
        </w:rPr>
      </w:pPr>
      <w:r w:rsidRPr="003D1ED8">
        <w:rPr>
          <w:rFonts w:cs="Times New Roman"/>
          <w:szCs w:val="24"/>
        </w:rPr>
        <w:t xml:space="preserve">A signal was present when the lower limit of the 95% confidence interval (census interval: CI) of the calculated IC was greater than 0. IC = information component. </w:t>
      </w:r>
      <w:r w:rsidRPr="003D1ED8">
        <w:rPr>
          <w:rFonts w:eastAsia="Yu Gothic" w:cs="Times New Roman"/>
          <w:color w:val="000000"/>
          <w:kern w:val="0"/>
          <w:szCs w:val="24"/>
        </w:rPr>
        <w:t>N/A = not applicable</w:t>
      </w:r>
    </w:p>
    <w:sectPr w:rsidR="009863E0" w:rsidRPr="003D1ED8" w:rsidSect="003D1ED8">
      <w:footerReference w:type="default" r:id="rId6"/>
      <w:pgSz w:w="12240" w:h="15840" w:code="1"/>
      <w:pgMar w:top="1418" w:right="1418" w:bottom="1418" w:left="1418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A4CBA" w14:textId="77777777" w:rsidR="00196EA7" w:rsidRDefault="00196EA7">
      <w:r>
        <w:separator/>
      </w:r>
    </w:p>
  </w:endnote>
  <w:endnote w:type="continuationSeparator" w:id="0">
    <w:p w14:paraId="6C8E39FE" w14:textId="77777777" w:rsidR="00196EA7" w:rsidRDefault="00196EA7">
      <w:r>
        <w:continuationSeparator/>
      </w:r>
    </w:p>
  </w:endnote>
  <w:endnote w:type="continuationNotice" w:id="1">
    <w:p w14:paraId="52085F72" w14:textId="77777777" w:rsidR="00196EA7" w:rsidRDefault="00196E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90215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4C7036" w14:textId="38197444" w:rsidR="000C5C3C" w:rsidRDefault="00562D32" w:rsidP="003D1E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0A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BA5449" w14:textId="77777777" w:rsidR="00196EA7" w:rsidRDefault="00196EA7">
      <w:r>
        <w:separator/>
      </w:r>
    </w:p>
  </w:footnote>
  <w:footnote w:type="continuationSeparator" w:id="0">
    <w:p w14:paraId="1C35E3A5" w14:textId="77777777" w:rsidR="00196EA7" w:rsidRDefault="00196EA7">
      <w:r>
        <w:continuationSeparator/>
      </w:r>
    </w:p>
  </w:footnote>
  <w:footnote w:type="continuationNotice" w:id="1">
    <w:p w14:paraId="567B43FC" w14:textId="77777777" w:rsidR="00196EA7" w:rsidRDefault="00196EA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26C"/>
    <w:rsid w:val="00005709"/>
    <w:rsid w:val="00024A32"/>
    <w:rsid w:val="00056041"/>
    <w:rsid w:val="000C5C3C"/>
    <w:rsid w:val="000D21F2"/>
    <w:rsid w:val="000E029F"/>
    <w:rsid w:val="000F6304"/>
    <w:rsid w:val="00111001"/>
    <w:rsid w:val="00120FA8"/>
    <w:rsid w:val="00131D3C"/>
    <w:rsid w:val="00153B19"/>
    <w:rsid w:val="00157F99"/>
    <w:rsid w:val="00196EA7"/>
    <w:rsid w:val="001F0BD7"/>
    <w:rsid w:val="001F64C1"/>
    <w:rsid w:val="0021192F"/>
    <w:rsid w:val="00215A1B"/>
    <w:rsid w:val="00267A9D"/>
    <w:rsid w:val="002A18E4"/>
    <w:rsid w:val="002B3CEB"/>
    <w:rsid w:val="002E7FC4"/>
    <w:rsid w:val="002F487A"/>
    <w:rsid w:val="0032222D"/>
    <w:rsid w:val="0032230F"/>
    <w:rsid w:val="00330716"/>
    <w:rsid w:val="00381FA7"/>
    <w:rsid w:val="003D1ED8"/>
    <w:rsid w:val="0041741C"/>
    <w:rsid w:val="00442182"/>
    <w:rsid w:val="0045326C"/>
    <w:rsid w:val="004716DB"/>
    <w:rsid w:val="004D2D73"/>
    <w:rsid w:val="004D788D"/>
    <w:rsid w:val="004E33B5"/>
    <w:rsid w:val="004F7986"/>
    <w:rsid w:val="00512AA1"/>
    <w:rsid w:val="00525D53"/>
    <w:rsid w:val="005405B9"/>
    <w:rsid w:val="00556A06"/>
    <w:rsid w:val="00562D32"/>
    <w:rsid w:val="00585568"/>
    <w:rsid w:val="005B54EA"/>
    <w:rsid w:val="005D2765"/>
    <w:rsid w:val="005D676E"/>
    <w:rsid w:val="005E488A"/>
    <w:rsid w:val="005F03D9"/>
    <w:rsid w:val="006141DD"/>
    <w:rsid w:val="006159A5"/>
    <w:rsid w:val="00631B26"/>
    <w:rsid w:val="00646ECF"/>
    <w:rsid w:val="00652D2F"/>
    <w:rsid w:val="006727E4"/>
    <w:rsid w:val="006F7744"/>
    <w:rsid w:val="00730A4E"/>
    <w:rsid w:val="007565E2"/>
    <w:rsid w:val="007736E6"/>
    <w:rsid w:val="00795FC9"/>
    <w:rsid w:val="007A4E5B"/>
    <w:rsid w:val="007D15D6"/>
    <w:rsid w:val="00801027"/>
    <w:rsid w:val="00802B2D"/>
    <w:rsid w:val="008165E6"/>
    <w:rsid w:val="00857E39"/>
    <w:rsid w:val="00870982"/>
    <w:rsid w:val="00871ACC"/>
    <w:rsid w:val="008730E6"/>
    <w:rsid w:val="008A6FC7"/>
    <w:rsid w:val="008E77EE"/>
    <w:rsid w:val="008F25A6"/>
    <w:rsid w:val="00906369"/>
    <w:rsid w:val="0093453A"/>
    <w:rsid w:val="0093696F"/>
    <w:rsid w:val="00947C69"/>
    <w:rsid w:val="00973FE3"/>
    <w:rsid w:val="00974B03"/>
    <w:rsid w:val="0097563B"/>
    <w:rsid w:val="009863E0"/>
    <w:rsid w:val="009A4B00"/>
    <w:rsid w:val="009C5E21"/>
    <w:rsid w:val="009D6C94"/>
    <w:rsid w:val="009F081F"/>
    <w:rsid w:val="00A05CA3"/>
    <w:rsid w:val="00A25C1B"/>
    <w:rsid w:val="00A35520"/>
    <w:rsid w:val="00A51018"/>
    <w:rsid w:val="00A76687"/>
    <w:rsid w:val="00A83D07"/>
    <w:rsid w:val="00A93E29"/>
    <w:rsid w:val="00AA31C3"/>
    <w:rsid w:val="00AC24F6"/>
    <w:rsid w:val="00AE6182"/>
    <w:rsid w:val="00B30E4F"/>
    <w:rsid w:val="00B328BD"/>
    <w:rsid w:val="00B47C5C"/>
    <w:rsid w:val="00BC6B2E"/>
    <w:rsid w:val="00BC7E2D"/>
    <w:rsid w:val="00BD2745"/>
    <w:rsid w:val="00BE0FA3"/>
    <w:rsid w:val="00BE7460"/>
    <w:rsid w:val="00BF4673"/>
    <w:rsid w:val="00BF687D"/>
    <w:rsid w:val="00C04F78"/>
    <w:rsid w:val="00C30BD2"/>
    <w:rsid w:val="00C552F3"/>
    <w:rsid w:val="00C6056E"/>
    <w:rsid w:val="00C62084"/>
    <w:rsid w:val="00C70C73"/>
    <w:rsid w:val="00C77656"/>
    <w:rsid w:val="00CA38C2"/>
    <w:rsid w:val="00CB7AE7"/>
    <w:rsid w:val="00CC1E51"/>
    <w:rsid w:val="00CE291B"/>
    <w:rsid w:val="00D01DE2"/>
    <w:rsid w:val="00D02349"/>
    <w:rsid w:val="00D55B35"/>
    <w:rsid w:val="00D6693F"/>
    <w:rsid w:val="00D77DA6"/>
    <w:rsid w:val="00DD3B14"/>
    <w:rsid w:val="00E054C2"/>
    <w:rsid w:val="00E10855"/>
    <w:rsid w:val="00E134D3"/>
    <w:rsid w:val="00E2061F"/>
    <w:rsid w:val="00E65C8C"/>
    <w:rsid w:val="00E71A52"/>
    <w:rsid w:val="00E73B95"/>
    <w:rsid w:val="00E762EA"/>
    <w:rsid w:val="00E96B17"/>
    <w:rsid w:val="00EC28C1"/>
    <w:rsid w:val="00ED05A5"/>
    <w:rsid w:val="00EF36B6"/>
    <w:rsid w:val="00F11273"/>
    <w:rsid w:val="00F20081"/>
    <w:rsid w:val="00F3043B"/>
    <w:rsid w:val="00F6046F"/>
    <w:rsid w:val="00F733FE"/>
    <w:rsid w:val="00FB3FAA"/>
    <w:rsid w:val="00FD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6E3422"/>
  <w15:chartTrackingRefBased/>
  <w15:docId w15:val="{5BE4286A-9A41-49AE-BF0C-929E0AA29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6C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32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326C"/>
    <w:rPr>
      <w:rFonts w:ascii="Times New Roman" w:eastAsiaTheme="minorEastAsia" w:hAnsi="Times New Roman"/>
      <w:kern w:val="2"/>
      <w:sz w:val="24"/>
      <w:lang w:val="en-US" w:eastAsia="ja-JP"/>
    </w:rPr>
  </w:style>
  <w:style w:type="character" w:styleId="CommentReference">
    <w:name w:val="annotation reference"/>
    <w:basedOn w:val="DefaultParagraphFont"/>
    <w:unhideWhenUsed/>
    <w:rsid w:val="0045326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53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26C"/>
    <w:rPr>
      <w:rFonts w:ascii="Times New Roman" w:eastAsiaTheme="minorEastAsia" w:hAnsi="Times New Roman"/>
      <w:kern w:val="2"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unhideWhenUsed/>
    <w:rsid w:val="0045326C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Cs w:val="24"/>
      <w:lang w:val="en-IN" w:eastAsia="ko-KR"/>
    </w:rPr>
  </w:style>
  <w:style w:type="character" w:styleId="LineNumber">
    <w:name w:val="line number"/>
    <w:basedOn w:val="DefaultParagraphFont"/>
    <w:uiPriority w:val="99"/>
    <w:semiHidden/>
    <w:unhideWhenUsed/>
    <w:rsid w:val="0045326C"/>
  </w:style>
  <w:style w:type="paragraph" w:styleId="BalloonText">
    <w:name w:val="Balloon Text"/>
    <w:basedOn w:val="Normal"/>
    <w:link w:val="BalloonTextChar"/>
    <w:uiPriority w:val="99"/>
    <w:semiHidden/>
    <w:unhideWhenUsed/>
    <w:rsid w:val="004532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6C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081"/>
    <w:rPr>
      <w:rFonts w:ascii="Times New Roman" w:eastAsiaTheme="minorEastAsia" w:hAnsi="Times New Roman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510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1018"/>
    <w:rPr>
      <w:rFonts w:ascii="Times New Roman" w:hAnsi="Times New Roman"/>
      <w:kern w:val="2"/>
      <w:sz w:val="24"/>
      <w:lang w:val="en-US" w:eastAsia="ja-JP"/>
    </w:rPr>
  </w:style>
  <w:style w:type="paragraph" w:styleId="Revision">
    <w:name w:val="Revision"/>
    <w:hidden/>
    <w:uiPriority w:val="99"/>
    <w:semiHidden/>
    <w:rsid w:val="00D55B35"/>
    <w:pPr>
      <w:spacing w:after="0" w:line="240" w:lineRule="auto"/>
    </w:pPr>
    <w:rPr>
      <w:rFonts w:ascii="Times New Roman" w:hAnsi="Times New Roman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</dc:creator>
  <cp:lastModifiedBy>Author</cp:lastModifiedBy>
  <cp:revision>3</cp:revision>
  <dcterms:created xsi:type="dcterms:W3CDTF">2024-08-18T11:34:00Z</dcterms:created>
  <dcterms:modified xsi:type="dcterms:W3CDTF">2024-08-2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69835c5fcd0c39ac801e87c30c892937bafa119d8926fe6781e1821a890043</vt:lpwstr>
  </property>
</Properties>
</file>